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190CA" w14:textId="5C824923" w:rsidR="001C7800" w:rsidRDefault="001C7800" w:rsidP="001C78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sz w:val="27"/>
          <w:szCs w:val="27"/>
        </w:rPr>
        <w:t xml:space="preserve">Supplementary File </w:t>
      </w:r>
      <w:r>
        <w:rPr>
          <w:b/>
          <w:bCs/>
          <w:sz w:val="27"/>
          <w:szCs w:val="27"/>
        </w:rPr>
        <w:t>1</w:t>
      </w:r>
      <w:r>
        <w:rPr>
          <w:b/>
          <w:bCs/>
          <w:sz w:val="27"/>
          <w:szCs w:val="27"/>
        </w:rPr>
        <w:t>:</w:t>
      </w:r>
      <w:r>
        <w:rPr>
          <w:b/>
          <w:bCs/>
          <w:sz w:val="27"/>
          <w:szCs w:val="27"/>
        </w:rPr>
        <w:t xml:space="preserve"> </w:t>
      </w:r>
      <w:r>
        <w:rPr>
          <w:sz w:val="27"/>
          <w:szCs w:val="27"/>
        </w:rPr>
        <w:t>Preferred Reporting Items for Systematic Review and Meta-analysis (PRISMA) guideline.</w:t>
      </w:r>
    </w:p>
    <w:p w14:paraId="4E93FE5B" w14:textId="1A8B4ECE" w:rsidR="00B9603C" w:rsidRPr="00CC1DBD" w:rsidRDefault="00CC1D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1DBD">
        <w:rPr>
          <w:rFonts w:ascii="Times New Roman" w:hAnsi="Times New Roman" w:cs="Times New Roman"/>
          <w:b/>
          <w:bCs/>
          <w:sz w:val="24"/>
          <w:szCs w:val="24"/>
        </w:rPr>
        <w:t>Checklist</w:t>
      </w:r>
    </w:p>
    <w:bookmarkStart w:id="0" w:name="_MON_1651349828"/>
    <w:bookmarkEnd w:id="0"/>
    <w:p w14:paraId="1E91B650" w14:textId="2050039C" w:rsidR="00B9603C" w:rsidRDefault="00CC1DBD">
      <w:r w:rsidRPr="00456A18">
        <w:object w:dxaOrig="15924" w:dyaOrig="10709" w14:anchorId="570BD8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96.5pt;height:535.5pt" o:ole="">
            <v:imagedata r:id="rId7" o:title=""/>
          </v:shape>
          <o:OLEObject Type="Embed" ProgID="Word.Document.8" ShapeID="_x0000_i1025" DrawAspect="Content" ObjectID="_1687126958" r:id="rId8">
            <o:FieldCodes>\s</o:FieldCodes>
          </o:OLEObject>
        </w:object>
      </w:r>
    </w:p>
    <w:sectPr w:rsidR="00B9603C" w:rsidSect="00DF4FFB">
      <w:pgSz w:w="12240" w:h="15840"/>
      <w:pgMar w:top="1440" w:right="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D7C76" w14:textId="77777777" w:rsidR="00CC1DBD" w:rsidRDefault="00CC1DBD" w:rsidP="00CC1DBD">
      <w:pPr>
        <w:spacing w:after="0" w:line="240" w:lineRule="auto"/>
      </w:pPr>
      <w:r>
        <w:separator/>
      </w:r>
    </w:p>
  </w:endnote>
  <w:endnote w:type="continuationSeparator" w:id="0">
    <w:p w14:paraId="03360D84" w14:textId="77777777" w:rsidR="00CC1DBD" w:rsidRDefault="00CC1DBD" w:rsidP="00CC1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D89C9" w14:textId="77777777" w:rsidR="00CC1DBD" w:rsidRDefault="00CC1DBD" w:rsidP="00CC1DBD">
      <w:pPr>
        <w:spacing w:after="0" w:line="240" w:lineRule="auto"/>
      </w:pPr>
      <w:r>
        <w:separator/>
      </w:r>
    </w:p>
  </w:footnote>
  <w:footnote w:type="continuationSeparator" w:id="0">
    <w:p w14:paraId="0DC132FC" w14:textId="77777777" w:rsidR="00CC1DBD" w:rsidRDefault="00CC1DBD" w:rsidP="00CC1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03C"/>
    <w:rsid w:val="001B3DC1"/>
    <w:rsid w:val="001C7800"/>
    <w:rsid w:val="00275409"/>
    <w:rsid w:val="00456A18"/>
    <w:rsid w:val="0099390A"/>
    <w:rsid w:val="009C523B"/>
    <w:rsid w:val="00A4112E"/>
    <w:rsid w:val="00B9603C"/>
    <w:rsid w:val="00CC1DBD"/>
    <w:rsid w:val="00D848AC"/>
    <w:rsid w:val="00DF4FFB"/>
    <w:rsid w:val="00E6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0C71808"/>
  <w15:chartTrackingRefBased/>
  <w15:docId w15:val="{F0707867-3405-4DFB-A908-8476C4CB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BD"/>
  </w:style>
  <w:style w:type="paragraph" w:styleId="Footer">
    <w:name w:val="footer"/>
    <w:basedOn w:val="Normal"/>
    <w:link w:val="FooterChar"/>
    <w:uiPriority w:val="99"/>
    <w:unhideWhenUsed/>
    <w:rsid w:val="00CC1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BD"/>
  </w:style>
  <w:style w:type="paragraph" w:customStyle="1" w:styleId="Default">
    <w:name w:val="Default"/>
    <w:rsid w:val="001C78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Word_97_-_2003_Document.doc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44488-5449-4FAB-AFCE-E01C59121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Mom</cp:lastModifiedBy>
  <cp:revision>11</cp:revision>
  <dcterms:created xsi:type="dcterms:W3CDTF">2019-08-31T12:53:00Z</dcterms:created>
  <dcterms:modified xsi:type="dcterms:W3CDTF">2021-07-06T22:36:00Z</dcterms:modified>
</cp:coreProperties>
</file>